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78F4" w:rsidRDefault="00A778F4" w:rsidP="00A778F4">
      <w:pPr>
        <w:rPr>
          <w:b/>
        </w:rPr>
      </w:pPr>
      <w:r>
        <w:rPr>
          <w:rFonts w:ascii="Times New Roman" w:hAnsi="Times New Roman" w:cs="Times New Roman"/>
          <w:b/>
          <w:color w:val="000000"/>
          <w:sz w:val="18"/>
          <w:szCs w:val="18"/>
        </w:rPr>
        <w:t>Table S1. Agreement test for Newcastle–Ottawa Scale scores evaluated by reviewers</w:t>
      </w:r>
    </w:p>
    <w:tbl>
      <w:tblPr>
        <w:tblStyle w:val="a3"/>
        <w:tblW w:w="0" w:type="auto"/>
        <w:tblInd w:w="-30" w:type="dxa"/>
        <w:tblLook w:val="04A0" w:firstRow="1" w:lastRow="0" w:firstColumn="1" w:lastColumn="0" w:noHBand="0" w:noVBand="1"/>
      </w:tblPr>
      <w:tblGrid>
        <w:gridCol w:w="1428"/>
        <w:gridCol w:w="1139"/>
        <w:gridCol w:w="1281"/>
        <w:gridCol w:w="1139"/>
      </w:tblGrid>
      <w:tr w:rsidR="00A778F4" w:rsidTr="00A778F4"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78F4" w:rsidRDefault="00A778F4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78F4" w:rsidRDefault="00A778F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S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78F4" w:rsidRDefault="00A778F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78F4" w:rsidRDefault="00A778F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S3</w:t>
            </w:r>
          </w:p>
        </w:tc>
      </w:tr>
      <w:tr w:rsidR="00A778F4" w:rsidTr="00A778F4">
        <w:trPr>
          <w:trHeight w:val="341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yer DM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78F4" w:rsidRDefault="00A778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A778F4" w:rsidTr="00A778F4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wakanma LU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A778F4" w:rsidRDefault="00A778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A778F4" w:rsidTr="00A778F4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son D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A778F4" w:rsidRDefault="00A778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A778F4" w:rsidTr="00A778F4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ss E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778F4" w:rsidTr="00A778F4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abut 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A778F4" w:rsidRDefault="00A778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bookmarkStart w:id="0" w:name="_GoBack"/>
        <w:bookmarkEnd w:id="0"/>
      </w:tr>
      <w:tr w:rsidR="00A778F4" w:rsidTr="00A778F4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hr 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A778F4" w:rsidRDefault="00A778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A778F4" w:rsidTr="00A778F4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ce S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A778F4" w:rsidRDefault="00A778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A778F4" w:rsidTr="00A778F4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ng Q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A778F4" w:rsidRDefault="00A778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A778F4" w:rsidTr="00A778F4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 Oliveira N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A778F4" w:rsidRDefault="00A778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A778F4" w:rsidTr="00A778F4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hmann 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A778F4" w:rsidRDefault="00A778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A778F4" w:rsidTr="00A778F4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affer J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A778F4" w:rsidRDefault="00A778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A778F4" w:rsidTr="00A778F4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n Klooster 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A778F4" w:rsidRDefault="00A778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A778F4" w:rsidTr="00A778F4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uhan 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A778F4" w:rsidRDefault="00A778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A778F4" w:rsidTr="00A778F4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ganath NK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A778F4" w:rsidRDefault="00A778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A778F4" w:rsidTr="00A778F4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 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8F4" w:rsidRDefault="00A778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A778F4" w:rsidTr="00A778F4"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78F4" w:rsidRDefault="00A778F4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ratt JR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78F4" w:rsidRDefault="00A778F4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78F4" w:rsidRDefault="00A778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</w:tbl>
    <w:p w:rsidR="00A778F4" w:rsidRDefault="00A778F4" w:rsidP="00A778F4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NOS = Newcastle–Ottawa Scale; NOS1=NOS score evaluated by reviewer1; NOS2=NOS score evaluated by reviewer2; NOS3=Disagreements between the reviewers were resolved by consensus with the third author.</w:t>
      </w:r>
    </w:p>
    <w:p w:rsidR="00CF08C0" w:rsidRPr="00A778F4" w:rsidRDefault="00CF08C0"/>
    <w:sectPr w:rsidR="00CF08C0" w:rsidRPr="00A778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6C9"/>
    <w:rsid w:val="00A778F4"/>
    <w:rsid w:val="00CF08C0"/>
    <w:rsid w:val="00E24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62A165-ED08-4D2F-B73C-641A4268D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78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78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4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典典</dc:creator>
  <cp:keywords/>
  <dc:description/>
  <cp:lastModifiedBy>李 典典</cp:lastModifiedBy>
  <cp:revision>2</cp:revision>
  <dcterms:created xsi:type="dcterms:W3CDTF">2020-04-13T09:35:00Z</dcterms:created>
  <dcterms:modified xsi:type="dcterms:W3CDTF">2020-04-13T09:36:00Z</dcterms:modified>
</cp:coreProperties>
</file>